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C565D" w14:textId="02ADBEAF" w:rsidR="00D129DD" w:rsidRDefault="00D129DD" w:rsidP="00D129DD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7404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52B4F">
        <w:rPr>
          <w:rFonts w:ascii="Times New Roman" w:hAnsi="Times New Roman" w:cs="Times New Roman"/>
          <w:b/>
          <w:sz w:val="24"/>
          <w:szCs w:val="24"/>
        </w:rPr>
        <w:t>t</w:t>
      </w:r>
      <w:r w:rsidRPr="00674049">
        <w:rPr>
          <w:rFonts w:ascii="Times New Roman" w:hAnsi="Times New Roman" w:cs="Times New Roman"/>
          <w:b/>
          <w:sz w:val="24"/>
          <w:szCs w:val="24"/>
        </w:rPr>
        <w:t>able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42A65">
        <w:rPr>
          <w:rFonts w:ascii="Times New Roman" w:hAnsi="Times New Roman" w:cs="Times New Roman"/>
          <w:bCs/>
          <w:sz w:val="24"/>
          <w:szCs w:val="24"/>
        </w:rPr>
        <w:t>Search strategy for record extraction</w:t>
      </w:r>
    </w:p>
    <w:tbl>
      <w:tblPr>
        <w:tblStyle w:val="a4"/>
        <w:tblW w:w="13626" w:type="dxa"/>
        <w:tblLook w:val="04A0" w:firstRow="1" w:lastRow="0" w:firstColumn="1" w:lastColumn="0" w:noHBand="0" w:noVBand="1"/>
      </w:tblPr>
      <w:tblGrid>
        <w:gridCol w:w="1838"/>
        <w:gridCol w:w="11788"/>
      </w:tblGrid>
      <w:tr w:rsidR="00D129DD" w14:paraId="4A744B27" w14:textId="77777777" w:rsidTr="00034A54">
        <w:trPr>
          <w:trHeight w:val="182"/>
        </w:trPr>
        <w:tc>
          <w:tcPr>
            <w:tcW w:w="1838" w:type="dxa"/>
          </w:tcPr>
          <w:p w14:paraId="574A2346" w14:textId="77777777" w:rsidR="00D129DD" w:rsidRPr="00C754F9" w:rsidRDefault="00D129DD" w:rsidP="00034A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54F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C75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base</w:t>
            </w:r>
          </w:p>
        </w:tc>
        <w:tc>
          <w:tcPr>
            <w:tcW w:w="11788" w:type="dxa"/>
          </w:tcPr>
          <w:p w14:paraId="52380713" w14:textId="77777777" w:rsidR="00D129DD" w:rsidRPr="00C754F9" w:rsidRDefault="00D129DD" w:rsidP="00034A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754F9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C754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ch strategy</w:t>
            </w:r>
          </w:p>
        </w:tc>
      </w:tr>
      <w:tr w:rsidR="00D129DD" w14:paraId="5B6449EF" w14:textId="77777777" w:rsidTr="00034A54">
        <w:trPr>
          <w:trHeight w:val="1503"/>
        </w:trPr>
        <w:tc>
          <w:tcPr>
            <w:tcW w:w="1838" w:type="dxa"/>
          </w:tcPr>
          <w:p w14:paraId="6A73FC8B" w14:textId="77777777" w:rsidR="00D129DD" w:rsidRPr="00C754F9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4F9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C754F9">
              <w:rPr>
                <w:rFonts w:ascii="Times New Roman" w:hAnsi="Times New Roman" w:cs="Times New Roman"/>
                <w:sz w:val="18"/>
                <w:szCs w:val="18"/>
              </w:rPr>
              <w:t>EDLINE-Embase*</w:t>
            </w:r>
          </w:p>
        </w:tc>
        <w:tc>
          <w:tcPr>
            <w:tcW w:w="11788" w:type="dxa"/>
          </w:tcPr>
          <w:p w14:paraId="7EAC577B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A78">
              <w:rPr>
                <w:rFonts w:ascii="Times New Roman" w:hAnsi="Times New Roman" w:cs="Times New Roman"/>
                <w:sz w:val="18"/>
                <w:szCs w:val="18"/>
              </w:rPr>
              <w:t>smok*:ab,ti OR tobacco:ab,ti OR nicoti*:ab,ti OR ciga*:ab,ti OR pipe:ab,ti</w:t>
            </w:r>
          </w:p>
          <w:p w14:paraId="34A4F49B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48BFF1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A78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</w:p>
          <w:p w14:paraId="7CF84E06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D63556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A78">
              <w:rPr>
                <w:rFonts w:ascii="Times New Roman" w:hAnsi="Times New Roman" w:cs="Times New Roman"/>
                <w:sz w:val="18"/>
                <w:szCs w:val="18"/>
              </w:rPr>
              <w:t xml:space="preserve">seizure*:ab,ti OR epileps*:ab,ti OR convulsion*:ab,ti) </w:t>
            </w:r>
          </w:p>
          <w:p w14:paraId="20C91982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E44DF7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A78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</w:p>
          <w:p w14:paraId="1A8FF059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04443A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A78">
              <w:rPr>
                <w:rFonts w:ascii="Times New Roman" w:hAnsi="Times New Roman" w:cs="Times New Roman"/>
                <w:sz w:val="18"/>
                <w:szCs w:val="18"/>
              </w:rPr>
              <w:t>cohort:ab,ti OR 'case control':ab,ti OR longitudinal:ab,ti OR 'follow up':ab,ti OR prospective:ab,ti OR retrospective:ab,ti OR incidence:ab,ti</w:t>
            </w:r>
          </w:p>
          <w:p w14:paraId="01BA19E6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804234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A78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</w:p>
          <w:p w14:paraId="6278A0D4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BED0FD" w14:textId="77777777" w:rsidR="00D129DD" w:rsidRPr="00C754F9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6A78">
              <w:rPr>
                <w:rFonts w:ascii="Times New Roman" w:hAnsi="Times New Roman" w:cs="Times New Roman"/>
                <w:sz w:val="18"/>
                <w:szCs w:val="18"/>
              </w:rPr>
              <w:t>[article]/lim OR [article in press]/lim) AND [humans]/lim</w:t>
            </w:r>
          </w:p>
        </w:tc>
      </w:tr>
      <w:tr w:rsidR="00D129DD" w14:paraId="63247E89" w14:textId="77777777" w:rsidTr="00034A54">
        <w:trPr>
          <w:trHeight w:val="2405"/>
        </w:trPr>
        <w:tc>
          <w:tcPr>
            <w:tcW w:w="1838" w:type="dxa"/>
          </w:tcPr>
          <w:p w14:paraId="31752F5D" w14:textId="77777777" w:rsidR="00D129DD" w:rsidRPr="00C754F9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4F9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C754F9">
              <w:rPr>
                <w:rFonts w:ascii="Times New Roman" w:hAnsi="Times New Roman" w:cs="Times New Roman"/>
                <w:sz w:val="18"/>
                <w:szCs w:val="18"/>
              </w:rPr>
              <w:t>eb of Science</w:t>
            </w:r>
          </w:p>
        </w:tc>
        <w:tc>
          <w:tcPr>
            <w:tcW w:w="11788" w:type="dxa"/>
          </w:tcPr>
          <w:p w14:paraId="77A6DEF2" w14:textId="77777777" w:rsidR="00D129DD" w:rsidRPr="00801B2F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B2F">
              <w:rPr>
                <w:rFonts w:ascii="Times New Roman" w:hAnsi="Times New Roman" w:cs="Times New Roman"/>
                <w:sz w:val="18"/>
                <w:szCs w:val="18"/>
              </w:rPr>
              <w:t>TI=(smok*) OR AB=(smok*) OR TI=(tobacco) OR AB=(tobacco) OR TI=(nicoti*) OR AB=(nicoti*) OR TI=(ciga*) OR AB=(ciga*) OR TI=(pipe) OR AB=(pipe)</w:t>
            </w:r>
          </w:p>
          <w:p w14:paraId="57C3D3C9" w14:textId="77777777" w:rsidR="00D129DD" w:rsidRPr="00801B2F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A0B930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B2F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</w:p>
          <w:p w14:paraId="46ED20E2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134BA8" w14:textId="77777777" w:rsidR="00D129DD" w:rsidRPr="00801B2F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B2F">
              <w:rPr>
                <w:rFonts w:ascii="Times New Roman" w:hAnsi="Times New Roman" w:cs="Times New Roman"/>
                <w:sz w:val="18"/>
                <w:szCs w:val="18"/>
              </w:rPr>
              <w:t>TI=(seizure*) OR AB=(seizure*) OR TI=(epileps*) OR AB=(epileps*) OR TI=(convulsion*) OR AB=(convulsion*)</w:t>
            </w:r>
          </w:p>
          <w:p w14:paraId="094A1F70" w14:textId="77777777" w:rsidR="00D129DD" w:rsidRPr="00801B2F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A4B006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B2F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</w:p>
          <w:p w14:paraId="7801DA0D" w14:textId="77777777" w:rsidR="00D129DD" w:rsidRP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1718EF" w14:textId="77777777" w:rsidR="00D129DD" w:rsidRPr="00C754F9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1B2F">
              <w:rPr>
                <w:rFonts w:ascii="Times New Roman" w:hAnsi="Times New Roman" w:cs="Times New Roman"/>
                <w:sz w:val="18"/>
                <w:szCs w:val="18"/>
              </w:rPr>
              <w:t>TI=(case control) OR AB=(case control) OR TI=(cohort) OR AB=(cohort) OR TI=(longitudinal) OR AB=(longitudinal) OR TI=(follow-up) OR AB=(follow-up) OR TI=(prospective) OR AB=(prospective) OR TI=(retrospective) OR AB=(retrospective) OR TI=(incidence) OR AB=(incidence)</w:t>
            </w:r>
          </w:p>
        </w:tc>
      </w:tr>
      <w:tr w:rsidR="00D129DD" w14:paraId="78A9D9EE" w14:textId="77777777" w:rsidTr="00034A54">
        <w:trPr>
          <w:trHeight w:val="1352"/>
        </w:trPr>
        <w:tc>
          <w:tcPr>
            <w:tcW w:w="1838" w:type="dxa"/>
          </w:tcPr>
          <w:p w14:paraId="0A173566" w14:textId="77777777" w:rsidR="00D129DD" w:rsidRPr="00C754F9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4F9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C754F9">
              <w:rPr>
                <w:rFonts w:ascii="Times New Roman" w:hAnsi="Times New Roman" w:cs="Times New Roman"/>
                <w:sz w:val="18"/>
                <w:szCs w:val="18"/>
              </w:rPr>
              <w:t>copus</w:t>
            </w:r>
          </w:p>
        </w:tc>
        <w:tc>
          <w:tcPr>
            <w:tcW w:w="11788" w:type="dxa"/>
          </w:tcPr>
          <w:p w14:paraId="3768458C" w14:textId="77777777" w:rsidR="00D129DD" w:rsidRPr="003D044E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44E">
              <w:rPr>
                <w:rFonts w:ascii="Times New Roman" w:hAnsi="Times New Roman" w:cs="Times New Roman"/>
                <w:sz w:val="18"/>
                <w:szCs w:val="18"/>
              </w:rPr>
              <w:t>TITLE-ABS-KEY(smoke) OR TITLE-ABS-KEY(smoking) OR TITLE-ABS-KEY(smoker) OR TITLE-ABS-KEY(smokers) OR TITLE-ABS-KEY(tobacco) OR TITLE-ABS-KEY(nicotine) OR TITLE-ABS-KEY(cigarette) OR TITLE-ABS-KEY(pipe)</w:t>
            </w:r>
          </w:p>
          <w:p w14:paraId="3640EE3E" w14:textId="77777777" w:rsidR="00D129DD" w:rsidRPr="003D044E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0086F4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44E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</w:p>
          <w:p w14:paraId="534634F4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6A4749" w14:textId="77777777" w:rsidR="00D129DD" w:rsidRPr="003D044E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44E">
              <w:rPr>
                <w:rFonts w:ascii="Times New Roman" w:hAnsi="Times New Roman" w:cs="Times New Roman"/>
                <w:sz w:val="18"/>
                <w:szCs w:val="18"/>
              </w:rPr>
              <w:t>TITLE-ABS-KEY(seizure)  OR TITLE-ABS-KEY(epilepsy) OR TITLE-ABS-KEY(convlusion)</w:t>
            </w:r>
          </w:p>
          <w:p w14:paraId="533DA2C5" w14:textId="77777777" w:rsidR="00D129DD" w:rsidRPr="003D044E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9A44F1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44E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</w:p>
          <w:p w14:paraId="7F53C889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411AB1" w14:textId="77777777" w:rsidR="00D129DD" w:rsidRPr="00C754F9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044E">
              <w:rPr>
                <w:rFonts w:ascii="Times New Roman" w:hAnsi="Times New Roman" w:cs="Times New Roman"/>
                <w:sz w:val="18"/>
                <w:szCs w:val="18"/>
              </w:rPr>
              <w:t>TITLE-ABS-KEY(case control) OR TITLE-ABS-KEY(cohort) OR TITLE-ABS-KEY(longitudinal) OR TITLE-ABS-KEY(prospective) OR TITLE-ABS-KEY(follow-up) OR TITLE-ABS-KEY(retrospective) OR TITLE-ABS-KEY(incidence)</w:t>
            </w:r>
          </w:p>
        </w:tc>
      </w:tr>
      <w:tr w:rsidR="00D129DD" w14:paraId="3BC5BB8B" w14:textId="77777777" w:rsidTr="00034A54">
        <w:trPr>
          <w:trHeight w:val="1352"/>
        </w:trPr>
        <w:tc>
          <w:tcPr>
            <w:tcW w:w="1838" w:type="dxa"/>
          </w:tcPr>
          <w:p w14:paraId="271A734D" w14:textId="77777777" w:rsidR="00D129DD" w:rsidRPr="00C754F9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54F9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S</w:t>
            </w:r>
            <w:r w:rsidRPr="00C754F9">
              <w:rPr>
                <w:rFonts w:ascii="Times New Roman" w:hAnsi="Times New Roman" w:cs="Times New Roman"/>
                <w:sz w:val="18"/>
                <w:szCs w:val="18"/>
              </w:rPr>
              <w:t>cienceDirect</w:t>
            </w:r>
          </w:p>
        </w:tc>
        <w:tc>
          <w:tcPr>
            <w:tcW w:w="11788" w:type="dxa"/>
          </w:tcPr>
          <w:p w14:paraId="3CC623EB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55A">
              <w:rPr>
                <w:rFonts w:ascii="Times New Roman" w:hAnsi="Times New Roman" w:cs="Times New Roman"/>
                <w:sz w:val="18"/>
                <w:szCs w:val="18"/>
              </w:rPr>
              <w:t>smoker OR smoking</w:t>
            </w:r>
          </w:p>
          <w:p w14:paraId="185CCB23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E9AC3F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55A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</w:p>
          <w:p w14:paraId="3181BF02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898C90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55A">
              <w:rPr>
                <w:rFonts w:ascii="Times New Roman" w:hAnsi="Times New Roman" w:cs="Times New Roman"/>
                <w:sz w:val="18"/>
                <w:szCs w:val="18"/>
              </w:rPr>
              <w:t>seizure OR epilepsy OR</w:t>
            </w:r>
          </w:p>
          <w:p w14:paraId="0CE24C2E" w14:textId="77777777" w:rsidR="00D129DD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912859" w14:textId="77777777" w:rsidR="00D129DD" w:rsidRPr="00C754F9" w:rsidRDefault="00D129DD" w:rsidP="00034A5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5255A">
              <w:rPr>
                <w:rFonts w:ascii="Times New Roman" w:hAnsi="Times New Roman" w:cs="Times New Roman"/>
                <w:sz w:val="18"/>
                <w:szCs w:val="18"/>
              </w:rPr>
              <w:t>AND cohort OR case-control OR longitudinal OR follow-up</w:t>
            </w:r>
          </w:p>
        </w:tc>
      </w:tr>
    </w:tbl>
    <w:p w14:paraId="2BB89BD7" w14:textId="10EE80A1" w:rsidR="00D129DD" w:rsidRPr="00A816EB" w:rsidRDefault="00D129DD" w:rsidP="00D129DD">
      <w:pPr>
        <w:rPr>
          <w:rFonts w:ascii="Times New Roman" w:hAnsi="Times New Roman" w:cs="Times New Roman"/>
          <w:szCs w:val="20"/>
        </w:rPr>
      </w:pPr>
      <w:r w:rsidRPr="00AB3723">
        <w:rPr>
          <w:rFonts w:ascii="Times New Roman" w:hAnsi="Times New Roman" w:cs="Times New Roman" w:hint="eastAsia"/>
          <w:szCs w:val="20"/>
        </w:rPr>
        <w:t xml:space="preserve">* </w:t>
      </w:r>
      <w:r w:rsidRPr="002B70D6">
        <w:rPr>
          <w:rFonts w:ascii="Times New Roman" w:hAnsi="Times New Roman" w:cs="Times New Roman"/>
          <w:szCs w:val="20"/>
        </w:rPr>
        <w:t>The Embase database was utilized for the search as it encompasses the search conducted in MEDLINE</w:t>
      </w:r>
      <w:r w:rsidRPr="00AB3723">
        <w:rPr>
          <w:rFonts w:ascii="Times New Roman" w:hAnsi="Times New Roman" w:cs="Times New Roman" w:hint="eastAsia"/>
          <w:szCs w:val="20"/>
        </w:rPr>
        <w:t>.</w:t>
      </w:r>
      <w:r w:rsidR="00E46FCA" w:rsidRPr="00A816EB">
        <w:rPr>
          <w:rFonts w:ascii="Times New Roman" w:hAnsi="Times New Roman" w:cs="Times New Roman"/>
          <w:szCs w:val="20"/>
        </w:rPr>
        <w:t xml:space="preserve"> </w:t>
      </w:r>
    </w:p>
    <w:p w14:paraId="643F4080" w14:textId="77777777" w:rsidR="00D129DD" w:rsidRDefault="00D129DD" w:rsidP="00D129DD">
      <w:pPr>
        <w:widowControl/>
        <w:wordWrap/>
        <w:autoSpaceDE/>
        <w:autoSpaceDN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1B3D068F" w14:textId="616E2FBC" w:rsidR="00314B6E" w:rsidRPr="00B20172" w:rsidRDefault="00B20172" w:rsidP="00827BCA">
      <w:pPr>
        <w:tabs>
          <w:tab w:val="left" w:pos="3150"/>
        </w:tabs>
        <w:spacing w:line="257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="00727335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t</w:t>
      </w:r>
      <w:r w:rsidR="00827BCA" w:rsidRPr="00827BC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 w:rsidR="00AA00C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="00827BCA" w:rsidRPr="00827BCA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r w:rsidR="00827BCA" w:rsidRPr="00827BC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isk of bias assessment for </w:t>
      </w:r>
      <w:r w:rsidR="00E3161E">
        <w:rPr>
          <w:rFonts w:ascii="Times New Roman" w:eastAsia="Times New Roman" w:hAnsi="Times New Roman" w:cs="Times New Roman"/>
          <w:sz w:val="24"/>
          <w:szCs w:val="24"/>
          <w:lang w:val="en-GB"/>
        </w:rPr>
        <w:t>included studies</w:t>
      </w:r>
      <w:r w:rsidR="00827BCA" w:rsidRPr="00827BC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– Newcastle-Ottawa Scale</w:t>
      </w:r>
    </w:p>
    <w:tbl>
      <w:tblPr>
        <w:tblStyle w:val="a4"/>
        <w:tblW w:w="13960" w:type="dxa"/>
        <w:tblInd w:w="9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619"/>
        <w:gridCol w:w="1701"/>
        <w:gridCol w:w="1276"/>
        <w:gridCol w:w="1559"/>
        <w:gridCol w:w="1276"/>
        <w:gridCol w:w="1276"/>
        <w:gridCol w:w="506"/>
        <w:gridCol w:w="769"/>
        <w:gridCol w:w="1013"/>
        <w:gridCol w:w="1705"/>
      </w:tblGrid>
      <w:tr w:rsidR="00827BCA" w14:paraId="10910DB2" w14:textId="77777777" w:rsidTr="001342BB">
        <w:trPr>
          <w:trHeight w:val="135"/>
        </w:trPr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7FD08B" w14:textId="578CBD47" w:rsidR="00827BCA" w:rsidRPr="00B20172" w:rsidRDefault="009B5415" w:rsidP="001342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hort</w:t>
            </w:r>
          </w:p>
        </w:tc>
        <w:tc>
          <w:tcPr>
            <w:tcW w:w="61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7045E8" w14:textId="77777777" w:rsidR="00827BCA" w:rsidRPr="00B20172" w:rsidRDefault="00827BCA" w:rsidP="001342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A368DDA" w14:textId="77777777" w:rsidR="00827BCA" w:rsidRPr="00B20172" w:rsidRDefault="00827BCA" w:rsidP="001342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arability based on design and analysis</w:t>
            </w:r>
          </w:p>
        </w:tc>
        <w:tc>
          <w:tcPr>
            <w:tcW w:w="356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ECC35B" w14:textId="77777777" w:rsidR="00827BCA" w:rsidRPr="00B20172" w:rsidRDefault="00827BCA" w:rsidP="001342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70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4CCE3F" w14:textId="4DE7E231" w:rsidR="00827BCA" w:rsidRPr="00B20172" w:rsidRDefault="00827BCA" w:rsidP="001342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sessment</w:t>
            </w:r>
            <w:r w:rsidR="00E8168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1342BB" w14:paraId="4C694DCD" w14:textId="77777777" w:rsidTr="001342BB">
        <w:trPr>
          <w:trHeight w:val="675"/>
        </w:trPr>
        <w:tc>
          <w:tcPr>
            <w:tcW w:w="12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7C73218" w14:textId="77777777" w:rsidR="00827BCA" w:rsidRPr="00B20172" w:rsidRDefault="00827BCA" w:rsidP="00827B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D980B0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entativeness of the sample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62A9BBA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lection of the non-intervention cohort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A52CD3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certainment of exposure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B57709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276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4EA4930C" w14:textId="77777777" w:rsidR="00827BCA" w:rsidRPr="00B20172" w:rsidRDefault="00827BCA" w:rsidP="00827B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AAA1A17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sessment of outcome</w:t>
            </w:r>
          </w:p>
        </w:tc>
        <w:tc>
          <w:tcPr>
            <w:tcW w:w="1275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B798F5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s follow up long enough for outcomes to occur</w:t>
            </w:r>
          </w:p>
        </w:tc>
        <w:tc>
          <w:tcPr>
            <w:tcW w:w="101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73B61C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equacy of follow up of cohorts</w:t>
            </w:r>
          </w:p>
        </w:tc>
        <w:tc>
          <w:tcPr>
            <w:tcW w:w="170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21E3879" w14:textId="77777777" w:rsidR="00827BCA" w:rsidRPr="00B20172" w:rsidRDefault="00827BCA" w:rsidP="00827B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342BB" w14:paraId="65A6D040" w14:textId="77777777" w:rsidTr="001342BB">
        <w:trPr>
          <w:trHeight w:val="300"/>
        </w:trPr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71DF785" w14:textId="77777777" w:rsidR="00314B6E" w:rsidRPr="00B20172" w:rsidRDefault="00827BCA" w:rsidP="00827BC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o S</w:t>
            </w:r>
          </w:p>
          <w:p w14:paraId="7EDA9520" w14:textId="5A1A754D" w:rsidR="00827BCA" w:rsidRPr="00B20172" w:rsidRDefault="00827BCA" w:rsidP="00827BC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008)</w:t>
            </w:r>
            <w:r w:rsidR="00AE663F"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97DCCB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FE2E70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485E98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61DA3E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FE3B03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2ACEA9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470ACD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763969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E8529F1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</w:tr>
      <w:tr w:rsidR="001342BB" w14:paraId="07B3FE69" w14:textId="77777777" w:rsidTr="001342BB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3CF58B8" w14:textId="77777777" w:rsidR="00314B6E" w:rsidRPr="00B20172" w:rsidRDefault="00827BCA" w:rsidP="00827BC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amidou B </w:t>
            </w:r>
          </w:p>
          <w:p w14:paraId="4B900EF3" w14:textId="70FD1DA8" w:rsidR="00827BCA" w:rsidRPr="00B20172" w:rsidRDefault="00827BCA" w:rsidP="00827BC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013)</w:t>
            </w:r>
            <w:r w:rsidR="00AE663F"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9A6919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EBEE8B4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F22EB6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F6D68E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91E8A4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996BA5C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6785303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1549AB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B80C13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1342BB" w14:paraId="0CFA79F2" w14:textId="77777777" w:rsidTr="001342BB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F33BCE4" w14:textId="3C0139E1" w:rsidR="00827BCA" w:rsidRPr="00B20172" w:rsidRDefault="00827BCA" w:rsidP="00827BC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iter S.F (2013)</w:t>
            </w:r>
            <w:r w:rsidR="00AE663F"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E239E4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7D3A91B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0B6360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F0294C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6D3720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E8C3C1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AAAA25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F4DF7A0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219913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</w:tr>
      <w:tr w:rsidR="001342BB" w14:paraId="1A3F2C76" w14:textId="77777777" w:rsidTr="001342BB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24FF20" w14:textId="77777777" w:rsidR="00827BCA" w:rsidRPr="00B20172" w:rsidRDefault="00827BCA" w:rsidP="00827BC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ohnson, EL</w:t>
            </w:r>
          </w:p>
          <w:p w14:paraId="265C29AC" w14:textId="376CC268" w:rsidR="00827BCA" w:rsidRPr="00B20172" w:rsidRDefault="00827BCA" w:rsidP="00827BC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018)</w:t>
            </w:r>
            <w:r w:rsidR="00AE663F"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B7640F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E865AA1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4FC1C2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C8FF47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F60B6D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213D20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32B704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A3C562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D80B88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</w:tr>
      <w:tr w:rsidR="00827BCA" w14:paraId="2384708B" w14:textId="77777777" w:rsidTr="001342BB">
        <w:trPr>
          <w:trHeight w:val="75"/>
        </w:trPr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67AE2B" w14:textId="26486397" w:rsidR="00827BCA" w:rsidRPr="00B20172" w:rsidRDefault="009B5415" w:rsidP="001342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se-control</w:t>
            </w:r>
          </w:p>
        </w:tc>
        <w:tc>
          <w:tcPr>
            <w:tcW w:w="61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917266" w14:textId="77777777" w:rsidR="00827BCA" w:rsidRPr="00B20172" w:rsidRDefault="00827BCA" w:rsidP="001342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DE9788" w14:textId="77777777" w:rsidR="00827BCA" w:rsidRPr="00B20172" w:rsidRDefault="00827BCA" w:rsidP="001342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mparability based on design and analysis</w:t>
            </w:r>
          </w:p>
        </w:tc>
        <w:tc>
          <w:tcPr>
            <w:tcW w:w="356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D682C80" w14:textId="77777777" w:rsidR="00827BCA" w:rsidRPr="00B20172" w:rsidRDefault="00827BCA" w:rsidP="001342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170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33BADBA" w14:textId="53DD421F" w:rsidR="00827BCA" w:rsidRPr="00B20172" w:rsidRDefault="001342BB" w:rsidP="001342BB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sessment</w:t>
            </w:r>
            <w:r w:rsidR="00E8168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1342BB" w14:paraId="384BADDB" w14:textId="77777777" w:rsidTr="001342BB">
        <w:trPr>
          <w:trHeight w:val="855"/>
        </w:trPr>
        <w:tc>
          <w:tcPr>
            <w:tcW w:w="1260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ADE5247" w14:textId="77777777" w:rsidR="00827BCA" w:rsidRPr="00B20172" w:rsidRDefault="00827BCA" w:rsidP="00827B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0726BD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s the case definition adequate?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65FC4C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entativeness of cases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8CCF11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lection of Controls</w:t>
            </w:r>
          </w:p>
        </w:tc>
        <w:tc>
          <w:tcPr>
            <w:tcW w:w="155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6F0A8BF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finition of Controls</w:t>
            </w:r>
          </w:p>
        </w:tc>
        <w:tc>
          <w:tcPr>
            <w:tcW w:w="1276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3986A4F8" w14:textId="77777777" w:rsidR="00827BCA" w:rsidRPr="00B20172" w:rsidRDefault="00827BCA" w:rsidP="00827B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73820D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sessment of exposure</w:t>
            </w:r>
          </w:p>
        </w:tc>
        <w:tc>
          <w:tcPr>
            <w:tcW w:w="1275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512342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me method of ascertainment for cases and controls</w:t>
            </w:r>
          </w:p>
        </w:tc>
        <w:tc>
          <w:tcPr>
            <w:tcW w:w="101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C2829A" w14:textId="77777777" w:rsidR="00827BCA" w:rsidRPr="00B20172" w:rsidRDefault="00827BCA" w:rsidP="00827BCA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n-response rate</w:t>
            </w:r>
          </w:p>
        </w:tc>
        <w:tc>
          <w:tcPr>
            <w:tcW w:w="1705" w:type="dxa"/>
            <w:vMerge/>
            <w:tcBorders>
              <w:left w:val="nil"/>
              <w:bottom w:val="single" w:sz="0" w:space="0" w:color="auto"/>
              <w:right w:val="single" w:sz="0" w:space="0" w:color="auto"/>
            </w:tcBorders>
            <w:vAlign w:val="center"/>
          </w:tcPr>
          <w:p w14:paraId="43192FCD" w14:textId="77777777" w:rsidR="00827BCA" w:rsidRPr="00B20172" w:rsidRDefault="00827BCA" w:rsidP="00827B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D6A45" w14:paraId="1188491A" w14:textId="77777777" w:rsidTr="001342BB">
        <w:trPr>
          <w:trHeight w:val="300"/>
        </w:trPr>
        <w:tc>
          <w:tcPr>
            <w:tcW w:w="12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A5970FE" w14:textId="10280EFE" w:rsidR="004D6A45" w:rsidRPr="00B20172" w:rsidRDefault="004D6A45" w:rsidP="004D6A4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ckerell (1996)</w:t>
            </w:r>
            <w:r w:rsidR="00AE663F"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509038" w14:textId="426FA7B3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1B9AD48" w14:textId="50814AFA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B395D13" w14:textId="0B264791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2B48B67" w14:textId="56944AFC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54D5AC" w14:textId="120D8010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95E6A6" w14:textId="2AF6A979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9BE4CDD" w14:textId="53D0619F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979CF7" w14:textId="7C3DE25B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0</w:t>
            </w:r>
          </w:p>
        </w:tc>
        <w:tc>
          <w:tcPr>
            <w:tcW w:w="17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6D920A" w14:textId="6D21B5D7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</w:tr>
      <w:tr w:rsidR="004D6A45" w14:paraId="50D5CF29" w14:textId="77777777" w:rsidTr="001342BB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642C46" w14:textId="77777777" w:rsidR="006A558F" w:rsidRDefault="004D6A45" w:rsidP="004D6A4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anszky</w:t>
            </w:r>
          </w:p>
          <w:p w14:paraId="34691827" w14:textId="6187F1C7" w:rsidR="004D6A45" w:rsidRPr="00B20172" w:rsidRDefault="004D6A45" w:rsidP="004D6A4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009)</w:t>
            </w:r>
            <w:r w:rsidR="00AE663F"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D0625D" w14:textId="7B525FE6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B5A6D97" w14:textId="2235F1FE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2B1199" w14:textId="0A91656F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4EE8F6" w14:textId="06ED03BB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4BD8B2" w14:textId="4DB4DD72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8C4E866" w14:textId="2EA04751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1472B0" w14:textId="55DCAD4A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80976A" w14:textId="0DF0D8F0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0</w:t>
            </w:r>
          </w:p>
        </w:tc>
        <w:tc>
          <w:tcPr>
            <w:tcW w:w="1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3D904E" w14:textId="6BBF15A0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4D6A45" w14:paraId="4667B41F" w14:textId="77777777" w:rsidTr="001342BB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793508" w14:textId="6F0D61B6" w:rsidR="004D6A45" w:rsidRPr="00B20172" w:rsidRDefault="004D6A45" w:rsidP="004D6A4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rthen (2011)</w:t>
            </w:r>
            <w:r w:rsidR="00AE663F"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F44548" w14:textId="13EF3B08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1298AD" w14:textId="5BB85AB3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F77DD31" w14:textId="4A7C7917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6D916B" w14:textId="243E4F0F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709002" w14:textId="056BB4EA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518A46" w14:textId="10082CE8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0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2326855" w14:textId="24AF8717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D97AF8" w14:textId="7CDE49C7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4F39C3" w14:textId="76C161FB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4D6A45" w14:paraId="60EB7190" w14:textId="77777777" w:rsidTr="001342BB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375F1A4" w14:textId="5D7747E6" w:rsidR="004D6A45" w:rsidRPr="00B20172" w:rsidRDefault="004D6A45" w:rsidP="004D6A4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ldi (2013)</w:t>
            </w:r>
            <w:r w:rsidR="00AE663F"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C3D508" w14:textId="4B185B7D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D04D14" w14:textId="007AB856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29C272" w14:textId="7EFE5A42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156282" w14:textId="7ED99DD2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770FFED" w14:textId="7D8872CD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16F3C0" w14:textId="76A929DD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91DF9E" w14:textId="52B80C2E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3CAC8E" w14:textId="79B81527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B49CAD" w14:textId="26106E35" w:rsidR="004D6A45" w:rsidRPr="00B20172" w:rsidRDefault="004D6A45" w:rsidP="004D6A45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</w:tr>
      <w:tr w:rsidR="004D6A45" w14:paraId="03308DD9" w14:textId="77777777" w:rsidTr="001342BB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025C8BF" w14:textId="21608AE3" w:rsidR="004D6A45" w:rsidRPr="00B20172" w:rsidRDefault="004D6A45" w:rsidP="004D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m (2016)</w:t>
            </w:r>
            <w:r w:rsidR="00AE663F"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930C8B" w14:textId="3C640453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55236F" w14:textId="6406A6D6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3D4B96" w14:textId="6E3B52E8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B89B9D8" w14:textId="74E86F16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AB7326" w14:textId="13FA92E9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6D7749" w14:textId="0EE2A820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85F65F" w14:textId="28587EEF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4985F6" w14:textId="660A7036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A4F3F9" w14:textId="397FBC35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4D6A45" w14:paraId="1B2CD6F3" w14:textId="77777777" w:rsidTr="001342BB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0C5C3D" w14:textId="55BA63B9" w:rsidR="004D6A45" w:rsidRPr="00B20172" w:rsidRDefault="004D6A45" w:rsidP="004D6A4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uirre</w:t>
            </w:r>
          </w:p>
          <w:p w14:paraId="78BE7101" w14:textId="78A5AFCF" w:rsidR="004D6A45" w:rsidRPr="00B20172" w:rsidRDefault="004D6A45" w:rsidP="004D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017)</w:t>
            </w:r>
            <w:r w:rsidR="00AE663F"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0235E4" w14:textId="6597D115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DA466B" w14:textId="0C3D0CB1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8CC4181" w14:textId="1D1C91A8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F9A20B" w14:textId="6C0CAC13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9CA51F7" w14:textId="3D325122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B765FF" w14:textId="4E5F657C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D0A561" w14:textId="3CC5219C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65477E" w14:textId="71A73629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6746AAA" w14:textId="36D5B097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air</w:t>
            </w:r>
          </w:p>
        </w:tc>
      </w:tr>
      <w:tr w:rsidR="004D6A45" w14:paraId="6E5DB373" w14:textId="77777777" w:rsidTr="001342BB">
        <w:trPr>
          <w:trHeight w:val="300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AF3C86" w14:textId="70ECD410" w:rsidR="004D6A45" w:rsidRPr="00B20172" w:rsidRDefault="004D6A45" w:rsidP="004D6A4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ang</w:t>
            </w:r>
          </w:p>
          <w:p w14:paraId="69BB9FA6" w14:textId="6E8BDE6C" w:rsidR="004D6A45" w:rsidRPr="00B20172" w:rsidRDefault="004D6A45" w:rsidP="004D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021)</w:t>
            </w:r>
            <w:r w:rsidR="00AE663F"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E8804A" w14:textId="23C3012E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B8E80AF" w14:textId="0B10F617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EB7F55" w14:textId="24BD828F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80BDD7" w14:textId="15467641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AFFB268" w14:textId="4B3347F8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6BF654" w14:textId="095CE351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ED5D758" w14:textId="4B895552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CB33B37" w14:textId="6E9AFBC9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F3645B" w14:textId="4ABA356C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od</w:t>
            </w:r>
          </w:p>
        </w:tc>
      </w:tr>
      <w:tr w:rsidR="004D6A45" w14:paraId="52F0E43F" w14:textId="77777777" w:rsidTr="001342BB">
        <w:trPr>
          <w:trHeight w:val="300"/>
        </w:trPr>
        <w:tc>
          <w:tcPr>
            <w:tcW w:w="126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60D323" w14:textId="39E7C716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oss</w:t>
            </w:r>
            <w:r w:rsidRPr="001342B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sectional</w:t>
            </w:r>
          </w:p>
        </w:tc>
        <w:tc>
          <w:tcPr>
            <w:tcW w:w="6155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FD7AF0D" w14:textId="2B8B01A4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Selection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063693B" w14:textId="1C0D3911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Comparability </w:t>
            </w: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based on design and analysis</w:t>
            </w:r>
          </w:p>
        </w:tc>
        <w:tc>
          <w:tcPr>
            <w:tcW w:w="3564" w:type="dxa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7EB0392" w14:textId="4AE09D4D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lastRenderedPageBreak/>
              <w:t>Outcome</w:t>
            </w:r>
          </w:p>
        </w:tc>
        <w:tc>
          <w:tcPr>
            <w:tcW w:w="1705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DF4C9DD" w14:textId="7DDA7C86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2017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ssessme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</w:tr>
      <w:tr w:rsidR="004D6A45" w14:paraId="3BD789A5" w14:textId="77777777" w:rsidTr="001342BB">
        <w:trPr>
          <w:trHeight w:val="300"/>
        </w:trPr>
        <w:tc>
          <w:tcPr>
            <w:tcW w:w="1260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E71313B" w14:textId="77777777" w:rsidR="004D6A45" w:rsidRPr="001342BB" w:rsidRDefault="004D6A45" w:rsidP="004D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77A974C" w14:textId="1D445410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presentativeness of the sampl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0B29FC" w14:textId="61599DE3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56672F" w14:textId="460AF085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-respondents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C17095" w14:textId="2CB9FD1A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certainment of the exposure</w:t>
            </w:r>
          </w:p>
        </w:tc>
        <w:tc>
          <w:tcPr>
            <w:tcW w:w="1276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08DD4A" w14:textId="77777777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3933A6" w14:textId="164AB6A8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sessment of outcome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67F5F7E" w14:textId="4B4DF60A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atistical test</w:t>
            </w:r>
          </w:p>
        </w:tc>
        <w:tc>
          <w:tcPr>
            <w:tcW w:w="1705" w:type="dxa"/>
            <w:vMerge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7F25BD" w14:textId="77777777" w:rsidR="004D6A45" w:rsidRPr="00B20172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D6A45" w14:paraId="55921207" w14:textId="77777777" w:rsidTr="00B15B92">
        <w:trPr>
          <w:trHeight w:val="300"/>
        </w:trPr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FB38D9" w14:textId="605E6CB8" w:rsidR="004D6A45" w:rsidRPr="001342BB" w:rsidRDefault="004D6A45" w:rsidP="004D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obau (2008)</w:t>
            </w:r>
            <w:r w:rsidR="00AE663F" w:rsidRPr="001342B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C0916E" w14:textId="79592CC8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98166E" w14:textId="6D17ED10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A16256" w14:textId="49EE7B1E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465820" w14:textId="5CF614EC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276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AFD07D" w14:textId="678D9892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2DE37D5" w14:textId="3E22F607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10B9ED" w14:textId="5E452DFA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 </w:t>
            </w:r>
          </w:p>
        </w:tc>
        <w:tc>
          <w:tcPr>
            <w:tcW w:w="1705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B980E1" w14:textId="13922362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ory </w:t>
            </w:r>
          </w:p>
        </w:tc>
      </w:tr>
      <w:tr w:rsidR="004D6A45" w14:paraId="3D1A8111" w14:textId="77777777" w:rsidTr="00B15B92">
        <w:trPr>
          <w:trHeight w:val="300"/>
        </w:trPr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5649F1" w14:textId="54588B0A" w:rsidR="004D6A45" w:rsidRPr="001342BB" w:rsidRDefault="004D6A45" w:rsidP="004D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valheim (2013)</w:t>
            </w:r>
            <w:r w:rsidR="00AE663F" w:rsidRPr="001342B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75F81C8" w14:textId="262C6833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602D0B1" w14:textId="10A621A8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0CD3AB" w14:textId="5065E0B1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2117E4" w14:textId="6F69C066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 </w:t>
            </w:r>
          </w:p>
        </w:tc>
        <w:tc>
          <w:tcPr>
            <w:tcW w:w="1276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9E7EB0" w14:textId="47070656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6EFF40" w14:textId="738ADFB0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4327DE" w14:textId="31B469F6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05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5D65E2" w14:textId="62CDA87F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 </w:t>
            </w:r>
          </w:p>
        </w:tc>
      </w:tr>
      <w:tr w:rsidR="004D6A45" w14:paraId="05898EC2" w14:textId="77777777" w:rsidTr="00B15B92">
        <w:trPr>
          <w:trHeight w:val="300"/>
        </w:trPr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5B9D98" w14:textId="7A2D91D2" w:rsidR="004D6A45" w:rsidRPr="001342BB" w:rsidRDefault="004D6A45" w:rsidP="004D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ui</w:t>
            </w:r>
            <w:r w:rsidR="00AE663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134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015)</w:t>
            </w:r>
            <w:r w:rsidR="00AE663F" w:rsidRPr="001342B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B9B287" w14:textId="68915BEE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02A483" w14:textId="2B80A1B0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D6DE34C" w14:textId="00C7A9D1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BB5ACCE" w14:textId="06CA7858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 </w:t>
            </w:r>
          </w:p>
        </w:tc>
        <w:tc>
          <w:tcPr>
            <w:tcW w:w="1276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B33EA4" w14:textId="20776B0A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76F151" w14:textId="20521DE9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14A52A" w14:textId="0952497B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05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711161A" w14:textId="06C60148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ory </w:t>
            </w:r>
          </w:p>
        </w:tc>
      </w:tr>
      <w:tr w:rsidR="004D6A45" w14:paraId="6C63D5C6" w14:textId="77777777" w:rsidTr="00B15B92">
        <w:trPr>
          <w:trHeight w:val="300"/>
        </w:trPr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9365B82" w14:textId="2576D760" w:rsidR="004D6A45" w:rsidRPr="001342BB" w:rsidRDefault="004D6A45" w:rsidP="004D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may (2015)</w:t>
            </w:r>
            <w:r w:rsidR="00AE663F" w:rsidRPr="001342B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5613218" w14:textId="1A74CE16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CB681B" w14:textId="0E12DC2D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65C627" w14:textId="049572B2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6F80D6" w14:textId="745DC54E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276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AE7433" w14:textId="4C673117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AC95ED" w14:textId="2DD3293B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00974A" w14:textId="18E1892A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 </w:t>
            </w:r>
          </w:p>
        </w:tc>
        <w:tc>
          <w:tcPr>
            <w:tcW w:w="1705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B8C4D5" w14:textId="752BE545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ory </w:t>
            </w:r>
          </w:p>
        </w:tc>
      </w:tr>
      <w:tr w:rsidR="004D6A45" w14:paraId="31F10003" w14:textId="77777777" w:rsidTr="00B15B92">
        <w:trPr>
          <w:trHeight w:val="300"/>
        </w:trPr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0D0830" w14:textId="2046E62E" w:rsidR="004D6A45" w:rsidRPr="001342BB" w:rsidRDefault="004D6A45" w:rsidP="004D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ng (2016)</w:t>
            </w:r>
            <w:r w:rsidR="00AE663F" w:rsidRPr="001342B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FFEBA3" w14:textId="04FCD4F9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FF89A7" w14:textId="7283077B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950C9C7" w14:textId="27C2EE46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597F60" w14:textId="7C3BBF2E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 </w:t>
            </w:r>
          </w:p>
        </w:tc>
        <w:tc>
          <w:tcPr>
            <w:tcW w:w="1276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788CE6" w14:textId="1B223A0E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C21352" w14:textId="0B19E5C2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6BFA5E" w14:textId="7B8FFF91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05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70D038" w14:textId="30077829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tisfactory </w:t>
            </w:r>
          </w:p>
        </w:tc>
      </w:tr>
      <w:tr w:rsidR="004D6A45" w14:paraId="3E767308" w14:textId="77777777" w:rsidTr="00B15B92">
        <w:trPr>
          <w:trHeight w:val="300"/>
        </w:trPr>
        <w:tc>
          <w:tcPr>
            <w:tcW w:w="1260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71172FC" w14:textId="6FEE74B5" w:rsidR="004D6A45" w:rsidRPr="001342BB" w:rsidRDefault="004D6A45" w:rsidP="004D6A45">
            <w:pPr>
              <w:widowControl/>
              <w:wordWrap/>
              <w:autoSpaceDE/>
              <w:autoSpaceDN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efanidou</w:t>
            </w:r>
          </w:p>
          <w:p w14:paraId="2D771AC8" w14:textId="7A86ED06" w:rsidR="004D6A45" w:rsidRPr="001342BB" w:rsidRDefault="004D6A45" w:rsidP="004D6A4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022)</w:t>
            </w:r>
            <w:r w:rsidR="00AE663F" w:rsidRPr="001342B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4B3FC6" w14:textId="5C8F284A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DA75F4" w14:textId="7B0987DB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9EC087B" w14:textId="37ADC8C2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 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F0E0D4F" w14:textId="20FB790B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276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215323" w14:textId="6A5F682C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7F2B79" w14:textId="692C3D45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 </w:t>
            </w:r>
          </w:p>
        </w:tc>
        <w:tc>
          <w:tcPr>
            <w:tcW w:w="178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FB39EEA" w14:textId="61375F60" w:rsidR="004D6A45" w:rsidRPr="001342BB" w:rsidRDefault="004D6A45" w:rsidP="004D6A45">
            <w:pPr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 </w:t>
            </w:r>
          </w:p>
        </w:tc>
        <w:tc>
          <w:tcPr>
            <w:tcW w:w="1705" w:type="dxa"/>
            <w:tcBorders>
              <w:left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8E46EAC" w14:textId="7090715A" w:rsidR="004D6A45" w:rsidRPr="001342BB" w:rsidRDefault="004D6A45" w:rsidP="004D6A4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342BB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ood </w:t>
            </w:r>
          </w:p>
        </w:tc>
      </w:tr>
    </w:tbl>
    <w:p w14:paraId="0DE40860" w14:textId="4DFBBF54" w:rsidR="00E8168F" w:rsidRPr="00A264FE" w:rsidRDefault="00E8168F" w:rsidP="00E816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 </w:t>
      </w:r>
      <w:r w:rsidRPr="00D9029F">
        <w:rPr>
          <w:rFonts w:ascii="Times New Roman" w:hAnsi="Times New Roman" w:cs="Times New Roman"/>
          <w:noProof/>
          <w:sz w:val="16"/>
          <w:szCs w:val="16"/>
        </w:rPr>
        <w:t xml:space="preserve">Good quality: 3 or 4 </w:t>
      </w:r>
      <w:r>
        <w:rPr>
          <w:rFonts w:ascii="Times New Roman" w:hAnsi="Times New Roman" w:cs="Times New Roman"/>
          <w:noProof/>
          <w:sz w:val="16"/>
          <w:szCs w:val="16"/>
        </w:rPr>
        <w:t>points</w:t>
      </w:r>
      <w:r w:rsidRPr="00D9029F">
        <w:rPr>
          <w:rFonts w:ascii="Times New Roman" w:hAnsi="Times New Roman" w:cs="Times New Roman"/>
          <w:noProof/>
          <w:sz w:val="16"/>
          <w:szCs w:val="16"/>
        </w:rPr>
        <w:t xml:space="preserve"> in selection domain AND 1 or 2 </w:t>
      </w:r>
      <w:r>
        <w:rPr>
          <w:rFonts w:ascii="Times New Roman" w:hAnsi="Times New Roman" w:cs="Times New Roman"/>
          <w:noProof/>
          <w:sz w:val="16"/>
          <w:szCs w:val="16"/>
        </w:rPr>
        <w:t>points</w:t>
      </w:r>
      <w:r w:rsidRPr="00D9029F">
        <w:rPr>
          <w:rFonts w:ascii="Times New Roman" w:hAnsi="Times New Roman" w:cs="Times New Roman"/>
          <w:noProof/>
          <w:sz w:val="16"/>
          <w:szCs w:val="16"/>
        </w:rPr>
        <w:t xml:space="preserve"> in compatibility domain AND 2 or 3 </w:t>
      </w:r>
      <w:r>
        <w:rPr>
          <w:rFonts w:ascii="Times New Roman" w:hAnsi="Times New Roman" w:cs="Times New Roman"/>
          <w:noProof/>
          <w:sz w:val="16"/>
          <w:szCs w:val="16"/>
        </w:rPr>
        <w:t>points</w:t>
      </w:r>
      <w:r w:rsidRPr="00D9029F">
        <w:rPr>
          <w:rFonts w:ascii="Times New Roman" w:hAnsi="Times New Roman" w:cs="Times New Roman"/>
          <w:noProof/>
          <w:sz w:val="16"/>
          <w:szCs w:val="16"/>
        </w:rPr>
        <w:t xml:space="preserve"> in outcome/exposure domain, Fair quality: 2 </w:t>
      </w:r>
      <w:r>
        <w:rPr>
          <w:rFonts w:ascii="Times New Roman" w:hAnsi="Times New Roman" w:cs="Times New Roman"/>
          <w:noProof/>
          <w:sz w:val="16"/>
          <w:szCs w:val="16"/>
        </w:rPr>
        <w:t>points</w:t>
      </w:r>
      <w:r w:rsidRPr="00D9029F">
        <w:rPr>
          <w:rFonts w:ascii="Times New Roman" w:hAnsi="Times New Roman" w:cs="Times New Roman"/>
          <w:noProof/>
          <w:sz w:val="16"/>
          <w:szCs w:val="16"/>
        </w:rPr>
        <w:t xml:space="preserve"> in selection domain AND 1 or 2 </w:t>
      </w:r>
      <w:r>
        <w:rPr>
          <w:rFonts w:ascii="Times New Roman" w:hAnsi="Times New Roman" w:cs="Times New Roman"/>
          <w:noProof/>
          <w:sz w:val="16"/>
          <w:szCs w:val="16"/>
        </w:rPr>
        <w:t>points</w:t>
      </w:r>
      <w:r w:rsidRPr="00D9029F">
        <w:rPr>
          <w:rFonts w:ascii="Times New Roman" w:hAnsi="Times New Roman" w:cs="Times New Roman"/>
          <w:noProof/>
          <w:sz w:val="16"/>
          <w:szCs w:val="16"/>
        </w:rPr>
        <w:t xml:space="preserve"> in comparability domain AND 2 or 3 </w:t>
      </w:r>
      <w:r>
        <w:rPr>
          <w:rFonts w:ascii="Times New Roman" w:hAnsi="Times New Roman" w:cs="Times New Roman"/>
          <w:noProof/>
          <w:sz w:val="16"/>
          <w:szCs w:val="16"/>
        </w:rPr>
        <w:t>points</w:t>
      </w:r>
      <w:r w:rsidRPr="00D9029F">
        <w:rPr>
          <w:rFonts w:ascii="Times New Roman" w:hAnsi="Times New Roman" w:cs="Times New Roman"/>
          <w:noProof/>
          <w:sz w:val="16"/>
          <w:szCs w:val="16"/>
        </w:rPr>
        <w:t xml:space="preserve"> in outcome/exposure domain, Poor quality: 0 or 1 </w:t>
      </w:r>
      <w:r>
        <w:rPr>
          <w:rFonts w:ascii="Times New Roman" w:hAnsi="Times New Roman" w:cs="Times New Roman"/>
          <w:noProof/>
          <w:sz w:val="16"/>
          <w:szCs w:val="16"/>
        </w:rPr>
        <w:t>point</w:t>
      </w:r>
      <w:r w:rsidRPr="00D9029F">
        <w:rPr>
          <w:rFonts w:ascii="Times New Roman" w:hAnsi="Times New Roman" w:cs="Times New Roman"/>
          <w:noProof/>
          <w:sz w:val="16"/>
          <w:szCs w:val="16"/>
        </w:rPr>
        <w:t xml:space="preserve"> in selection domain OR 0 </w:t>
      </w:r>
      <w:r>
        <w:rPr>
          <w:rFonts w:ascii="Times New Roman" w:hAnsi="Times New Roman" w:cs="Times New Roman"/>
          <w:noProof/>
          <w:sz w:val="16"/>
          <w:szCs w:val="16"/>
        </w:rPr>
        <w:t>points</w:t>
      </w:r>
      <w:r w:rsidRPr="00D9029F">
        <w:rPr>
          <w:rFonts w:ascii="Times New Roman" w:hAnsi="Times New Roman" w:cs="Times New Roman"/>
          <w:noProof/>
          <w:sz w:val="16"/>
          <w:szCs w:val="16"/>
        </w:rPr>
        <w:t xml:space="preserve"> in comparability domain OR 0 or 1 </w:t>
      </w:r>
      <w:r>
        <w:rPr>
          <w:rFonts w:ascii="Times New Roman" w:hAnsi="Times New Roman" w:cs="Times New Roman"/>
          <w:noProof/>
          <w:sz w:val="16"/>
          <w:szCs w:val="16"/>
        </w:rPr>
        <w:t>point</w:t>
      </w:r>
      <w:r w:rsidRPr="00D9029F">
        <w:rPr>
          <w:rFonts w:ascii="Times New Roman" w:hAnsi="Times New Roman" w:cs="Times New Roman"/>
          <w:noProof/>
          <w:sz w:val="16"/>
          <w:szCs w:val="16"/>
        </w:rPr>
        <w:t xml:space="preserve"> in outcome/exposure domain</w:t>
      </w:r>
    </w:p>
    <w:p w14:paraId="2DF70BA8" w14:textId="60CD4BBB" w:rsidR="00314B6E" w:rsidRPr="00E46FCA" w:rsidRDefault="00E8168F" w:rsidP="00E46FCA">
      <w:pPr>
        <w:widowControl/>
        <w:rPr>
          <w:rFonts w:ascii="Times New Roman" w:hAnsi="Times New Roman"/>
          <w:noProof/>
          <w:sz w:val="18"/>
          <w:szCs w:val="18"/>
        </w:rPr>
      </w:pPr>
      <w:r>
        <w:rPr>
          <w:rFonts w:ascii="Arial" w:hAnsi="Arial" w:cs="Arial"/>
          <w:sz w:val="24"/>
          <w:szCs w:val="24"/>
        </w:rPr>
        <w:t>**</w:t>
      </w:r>
      <w:r w:rsidRPr="00E8168F">
        <w:rPr>
          <w:rFonts w:ascii="Times New Roman" w:hAnsi="Times New Roman"/>
          <w:noProof/>
          <w:sz w:val="18"/>
          <w:szCs w:val="18"/>
        </w:rPr>
        <w:t xml:space="preserve"> </w:t>
      </w:r>
      <w:r w:rsidRPr="002A02D4">
        <w:rPr>
          <w:rFonts w:ascii="Times New Roman" w:hAnsi="Times New Roman"/>
          <w:noProof/>
          <w:sz w:val="18"/>
          <w:szCs w:val="18"/>
        </w:rPr>
        <w:t>Very good quality: 9-10 points, Good quality: 7-8 points, Satisfactory quality: 5-6 points, Unstatisfactory quality: 0-4 points</w:t>
      </w:r>
    </w:p>
    <w:sectPr w:rsidR="00314B6E" w:rsidRPr="00E46FCA">
      <w:headerReference w:type="default" r:id="rId7"/>
      <w:footerReference w:type="default" r:id="rId8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F72E1" w14:textId="77777777" w:rsidR="00B70058" w:rsidRDefault="00B70058">
      <w:pPr>
        <w:spacing w:after="0" w:line="240" w:lineRule="auto"/>
      </w:pPr>
      <w:r>
        <w:separator/>
      </w:r>
    </w:p>
  </w:endnote>
  <w:endnote w:type="continuationSeparator" w:id="0">
    <w:p w14:paraId="21A7867F" w14:textId="77777777" w:rsidR="00B70058" w:rsidRDefault="00B70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827BCA" w14:paraId="7A46E132" w14:textId="77777777" w:rsidTr="2C35A74B">
      <w:trPr>
        <w:trHeight w:val="300"/>
      </w:trPr>
      <w:tc>
        <w:tcPr>
          <w:tcW w:w="4650" w:type="dxa"/>
        </w:tcPr>
        <w:p w14:paraId="49EF7372" w14:textId="7778CD89" w:rsidR="00827BCA" w:rsidRDefault="00827BCA" w:rsidP="2C35A74B">
          <w:pPr>
            <w:pStyle w:val="a6"/>
            <w:ind w:left="-115"/>
            <w:jc w:val="left"/>
          </w:pPr>
        </w:p>
      </w:tc>
      <w:tc>
        <w:tcPr>
          <w:tcW w:w="4650" w:type="dxa"/>
        </w:tcPr>
        <w:p w14:paraId="71581E61" w14:textId="7AC2E38B" w:rsidR="00827BCA" w:rsidRDefault="00827BCA" w:rsidP="2C35A74B">
          <w:pPr>
            <w:pStyle w:val="a6"/>
            <w:jc w:val="center"/>
          </w:pPr>
        </w:p>
      </w:tc>
      <w:tc>
        <w:tcPr>
          <w:tcW w:w="4650" w:type="dxa"/>
        </w:tcPr>
        <w:p w14:paraId="286F59CB" w14:textId="726101DA" w:rsidR="00827BCA" w:rsidRDefault="00827BCA" w:rsidP="2C35A74B">
          <w:pPr>
            <w:pStyle w:val="a6"/>
            <w:ind w:right="-115"/>
            <w:jc w:val="right"/>
          </w:pPr>
        </w:p>
      </w:tc>
    </w:tr>
  </w:tbl>
  <w:p w14:paraId="519F287B" w14:textId="2FF6D8C0" w:rsidR="00827BCA" w:rsidRDefault="00827BCA" w:rsidP="2C35A74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E6F21" w14:textId="77777777" w:rsidR="00B70058" w:rsidRDefault="00B70058">
      <w:pPr>
        <w:spacing w:after="0" w:line="240" w:lineRule="auto"/>
      </w:pPr>
      <w:r>
        <w:separator/>
      </w:r>
    </w:p>
  </w:footnote>
  <w:footnote w:type="continuationSeparator" w:id="0">
    <w:p w14:paraId="6D3E02C2" w14:textId="77777777" w:rsidR="00B70058" w:rsidRDefault="00B700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827BCA" w14:paraId="431CE79A" w14:textId="77777777" w:rsidTr="2C35A74B">
      <w:trPr>
        <w:trHeight w:val="300"/>
      </w:trPr>
      <w:tc>
        <w:tcPr>
          <w:tcW w:w="4650" w:type="dxa"/>
        </w:tcPr>
        <w:p w14:paraId="1DD32EBE" w14:textId="04D99BB5" w:rsidR="00827BCA" w:rsidRDefault="00827BCA" w:rsidP="2C35A74B">
          <w:pPr>
            <w:pStyle w:val="a6"/>
            <w:ind w:left="-115"/>
            <w:jc w:val="left"/>
          </w:pPr>
        </w:p>
      </w:tc>
      <w:tc>
        <w:tcPr>
          <w:tcW w:w="4650" w:type="dxa"/>
        </w:tcPr>
        <w:p w14:paraId="48D79637" w14:textId="1C250807" w:rsidR="00827BCA" w:rsidRDefault="00827BCA" w:rsidP="2C35A74B">
          <w:pPr>
            <w:pStyle w:val="a6"/>
            <w:jc w:val="center"/>
          </w:pPr>
        </w:p>
      </w:tc>
      <w:tc>
        <w:tcPr>
          <w:tcW w:w="4650" w:type="dxa"/>
        </w:tcPr>
        <w:p w14:paraId="12D3F0A3" w14:textId="778F7D75" w:rsidR="00827BCA" w:rsidRDefault="00827BCA" w:rsidP="2C35A74B">
          <w:pPr>
            <w:pStyle w:val="a6"/>
            <w:ind w:right="-115"/>
            <w:jc w:val="right"/>
          </w:pPr>
        </w:p>
      </w:tc>
    </w:tr>
  </w:tbl>
  <w:p w14:paraId="43863349" w14:textId="69EA3374" w:rsidR="00827BCA" w:rsidRDefault="00827BCA" w:rsidP="2C35A74B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00420"/>
    <w:multiLevelType w:val="hybridMultilevel"/>
    <w:tmpl w:val="84D8EA60"/>
    <w:lvl w:ilvl="0" w:tplc="706696CC">
      <w:start w:val="3"/>
      <w:numFmt w:val="bullet"/>
      <w:lvlText w:val="-"/>
      <w:lvlJc w:val="left"/>
      <w:pPr>
        <w:ind w:left="7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591113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edfwe08f9af7e2st5x5dade0r555wrxrar&quot;&gt;smoking - epilepsy&lt;record-ids&gt;&lt;item&gt;59&lt;/item&gt;&lt;/record-ids&gt;&lt;/item&gt;&lt;/Libraries&gt;"/>
  </w:docVars>
  <w:rsids>
    <w:rsidRoot w:val="792DE9AA"/>
    <w:rsid w:val="00066B07"/>
    <w:rsid w:val="00074C84"/>
    <w:rsid w:val="001342BB"/>
    <w:rsid w:val="0021372F"/>
    <w:rsid w:val="00270B0B"/>
    <w:rsid w:val="002C1F5C"/>
    <w:rsid w:val="00314B6E"/>
    <w:rsid w:val="00393D76"/>
    <w:rsid w:val="003B2559"/>
    <w:rsid w:val="00400877"/>
    <w:rsid w:val="004A6298"/>
    <w:rsid w:val="004D6A45"/>
    <w:rsid w:val="00556A9D"/>
    <w:rsid w:val="005658CB"/>
    <w:rsid w:val="005C66D7"/>
    <w:rsid w:val="005E365C"/>
    <w:rsid w:val="00652B4F"/>
    <w:rsid w:val="006817CA"/>
    <w:rsid w:val="00692B20"/>
    <w:rsid w:val="006A558F"/>
    <w:rsid w:val="00727335"/>
    <w:rsid w:val="007657C4"/>
    <w:rsid w:val="00780B23"/>
    <w:rsid w:val="007A25FA"/>
    <w:rsid w:val="007C01BF"/>
    <w:rsid w:val="00805C96"/>
    <w:rsid w:val="0082111A"/>
    <w:rsid w:val="00827BCA"/>
    <w:rsid w:val="008B68A8"/>
    <w:rsid w:val="008C008C"/>
    <w:rsid w:val="008C1AFB"/>
    <w:rsid w:val="009159A0"/>
    <w:rsid w:val="009B5415"/>
    <w:rsid w:val="009F0A99"/>
    <w:rsid w:val="00A806FE"/>
    <w:rsid w:val="00AA00C7"/>
    <w:rsid w:val="00AE663F"/>
    <w:rsid w:val="00B20172"/>
    <w:rsid w:val="00B31603"/>
    <w:rsid w:val="00B70058"/>
    <w:rsid w:val="00BD419F"/>
    <w:rsid w:val="00C62599"/>
    <w:rsid w:val="00C71B50"/>
    <w:rsid w:val="00CE7C68"/>
    <w:rsid w:val="00D129DD"/>
    <w:rsid w:val="00D77AEA"/>
    <w:rsid w:val="00DE7857"/>
    <w:rsid w:val="00DE7F57"/>
    <w:rsid w:val="00E3161E"/>
    <w:rsid w:val="00E4281D"/>
    <w:rsid w:val="00E46FCA"/>
    <w:rsid w:val="00E51A97"/>
    <w:rsid w:val="00E5562C"/>
    <w:rsid w:val="00E8168F"/>
    <w:rsid w:val="00EA369C"/>
    <w:rsid w:val="00EB52DE"/>
    <w:rsid w:val="00EF1C27"/>
    <w:rsid w:val="00F24B65"/>
    <w:rsid w:val="00F329CB"/>
    <w:rsid w:val="01F482D4"/>
    <w:rsid w:val="034FFDB7"/>
    <w:rsid w:val="05A339AE"/>
    <w:rsid w:val="06EA0739"/>
    <w:rsid w:val="0885D79A"/>
    <w:rsid w:val="0C77FA29"/>
    <w:rsid w:val="0DC07BB6"/>
    <w:rsid w:val="0DC7B2E7"/>
    <w:rsid w:val="11C3F31C"/>
    <w:rsid w:val="14FE5ADB"/>
    <w:rsid w:val="154C2F5F"/>
    <w:rsid w:val="15904968"/>
    <w:rsid w:val="166045F3"/>
    <w:rsid w:val="17534792"/>
    <w:rsid w:val="182A8980"/>
    <w:rsid w:val="186AA7C4"/>
    <w:rsid w:val="18DFC363"/>
    <w:rsid w:val="198FBE57"/>
    <w:rsid w:val="1BE61085"/>
    <w:rsid w:val="20B981A8"/>
    <w:rsid w:val="22334791"/>
    <w:rsid w:val="231F4074"/>
    <w:rsid w:val="2623C562"/>
    <w:rsid w:val="2748DBF5"/>
    <w:rsid w:val="27BF95C3"/>
    <w:rsid w:val="298CB9C4"/>
    <w:rsid w:val="2C35A74B"/>
    <w:rsid w:val="3058EBA4"/>
    <w:rsid w:val="31AA4008"/>
    <w:rsid w:val="31B0F406"/>
    <w:rsid w:val="333B8990"/>
    <w:rsid w:val="338B6457"/>
    <w:rsid w:val="33E1A4B5"/>
    <w:rsid w:val="3B2D7318"/>
    <w:rsid w:val="3C194885"/>
    <w:rsid w:val="42705EC6"/>
    <w:rsid w:val="42E0D4F8"/>
    <w:rsid w:val="440C2F27"/>
    <w:rsid w:val="4CC73C00"/>
    <w:rsid w:val="4ED82800"/>
    <w:rsid w:val="4F55D23A"/>
    <w:rsid w:val="50F1A29B"/>
    <w:rsid w:val="54426BBA"/>
    <w:rsid w:val="55DE3C1B"/>
    <w:rsid w:val="56E339E5"/>
    <w:rsid w:val="5AB1AD3E"/>
    <w:rsid w:val="5DB16E9B"/>
    <w:rsid w:val="62A2704F"/>
    <w:rsid w:val="638E625F"/>
    <w:rsid w:val="64588F84"/>
    <w:rsid w:val="651AFED7"/>
    <w:rsid w:val="67AD8BD0"/>
    <w:rsid w:val="6B8A405B"/>
    <w:rsid w:val="70842C84"/>
    <w:rsid w:val="75494DE4"/>
    <w:rsid w:val="76E51E45"/>
    <w:rsid w:val="7880EEA6"/>
    <w:rsid w:val="792DE9AA"/>
    <w:rsid w:val="7C9329FE"/>
    <w:rsid w:val="7ECF848C"/>
    <w:rsid w:val="7ECF8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DE9AA"/>
  <w15:chartTrackingRefBased/>
  <w15:docId w15:val="{9D0718BD-D363-42AA-93E3-42159D2C8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ndnote reference"/>
    <w:basedOn w:val="a0"/>
    <w:uiPriority w:val="99"/>
    <w:semiHidden/>
    <w:unhideWhenUsed/>
    <w:rPr>
      <w:vertAlign w:val="superscript"/>
    </w:rPr>
  </w:style>
  <w:style w:type="table" w:styleId="a4">
    <w:name w:val="Table Grid"/>
    <w:basedOn w:val="a1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5">
    <w:name w:val="footnote reference"/>
    <w:basedOn w:val="a0"/>
    <w:uiPriority w:val="99"/>
    <w:semiHidden/>
    <w:unhideWhenUsed/>
    <w:rPr>
      <w:vertAlign w:val="superscript"/>
    </w:rPr>
  </w:style>
  <w:style w:type="table" w:styleId="2">
    <w:name w:val="Plain Table 2"/>
    <w:basedOn w:val="a1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">
    <w:name w:val="머리글 Char"/>
    <w:basedOn w:val="a0"/>
    <w:link w:val="a6"/>
    <w:uiPriority w:val="99"/>
  </w:style>
  <w:style w:type="paragraph" w:styleId="a6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</w:style>
  <w:style w:type="paragraph" w:styleId="a7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미주 텍스트 Char"/>
    <w:basedOn w:val="a0"/>
    <w:link w:val="a8"/>
    <w:uiPriority w:val="99"/>
    <w:semiHidden/>
    <w:rPr>
      <w:sz w:val="20"/>
      <w:szCs w:val="20"/>
    </w:rPr>
  </w:style>
  <w:style w:type="paragraph" w:styleId="a8">
    <w:name w:val="endnote text"/>
    <w:basedOn w:val="a"/>
    <w:link w:val="Char1"/>
    <w:uiPriority w:val="99"/>
    <w:semiHidden/>
    <w:unhideWhenUsed/>
    <w:pPr>
      <w:spacing w:after="0" w:line="240" w:lineRule="auto"/>
    </w:pPr>
    <w:rPr>
      <w:szCs w:val="20"/>
    </w:rPr>
  </w:style>
  <w:style w:type="paragraph" w:styleId="a9">
    <w:name w:val="List Paragraph"/>
    <w:basedOn w:val="a"/>
    <w:uiPriority w:val="34"/>
    <w:qFormat/>
    <w:rsid w:val="00827BCA"/>
    <w:pPr>
      <w:ind w:leftChars="400" w:left="800"/>
    </w:pPr>
  </w:style>
  <w:style w:type="paragraph" w:customStyle="1" w:styleId="paragraph">
    <w:name w:val="paragraph"/>
    <w:basedOn w:val="a"/>
    <w:rsid w:val="00314B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normaltextrun">
    <w:name w:val="normaltextrun"/>
    <w:basedOn w:val="a0"/>
    <w:rsid w:val="00314B6E"/>
  </w:style>
  <w:style w:type="character" w:customStyle="1" w:styleId="eop">
    <w:name w:val="eop"/>
    <w:basedOn w:val="a0"/>
    <w:rsid w:val="00314B6E"/>
  </w:style>
  <w:style w:type="paragraph" w:customStyle="1" w:styleId="EndNoteBibliographyTitle">
    <w:name w:val="EndNote Bibliography Title"/>
    <w:basedOn w:val="a"/>
    <w:link w:val="EndNoteBibliographyTitleChar"/>
    <w:rsid w:val="003B25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B25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B25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B2559"/>
    <w:rPr>
      <w:rFonts w:ascii="맑은 고딕" w:eastAsia="맑은 고딕" w:hAnsi="맑은 고딕"/>
      <w:noProof/>
    </w:rPr>
  </w:style>
  <w:style w:type="paragraph" w:customStyle="1" w:styleId="aa">
    <w:name w:val="바탕글"/>
    <w:link w:val="Char2"/>
    <w:rsid w:val="007A25FA"/>
    <w:pPr>
      <w:widowControl w:val="0"/>
      <w:pBdr>
        <w:top w:val="nil"/>
        <w:left w:val="nil"/>
        <w:bottom w:val="nil"/>
        <w:right w:val="nil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kern w:val="0"/>
      <w:shd w:val="clear" w:color="999999" w:fill="auto"/>
      <w:lang w:eastAsia="en-US"/>
    </w:rPr>
  </w:style>
  <w:style w:type="character" w:customStyle="1" w:styleId="Char2">
    <w:name w:val="바탕글 Char"/>
    <w:basedOn w:val="a0"/>
    <w:link w:val="aa"/>
    <w:rsid w:val="007A25FA"/>
    <w:rPr>
      <w:rFonts w:ascii="함초롬바탕" w:eastAsia="함초롬바탕"/>
      <w:color w:val="000000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2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65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29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3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452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69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51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69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34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27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94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50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28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2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82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0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8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7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84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028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1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2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73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44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12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6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59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2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79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2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1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3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5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2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4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43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76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19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76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3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85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26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68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6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3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09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00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3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62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02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7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1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0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8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37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6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8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11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1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4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2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20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1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10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1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57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1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5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7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7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6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44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39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81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2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78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2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27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9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14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95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0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92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78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03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73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7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6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7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5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8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27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94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3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68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944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02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9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9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91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8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21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225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3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81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09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7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5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95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6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46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9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46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1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73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1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21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3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63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6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18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59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01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18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4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0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63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20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91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64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4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4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59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38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29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4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31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1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70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1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40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1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6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62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173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87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5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47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5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43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08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0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7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43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9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1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8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9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51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01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17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9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3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1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18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24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2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52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13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8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8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71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1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7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5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1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4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2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8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33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7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08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20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54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1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1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88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6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37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1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69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예린</dc:creator>
  <cp:keywords/>
  <dc:description/>
  <cp:lastModifiedBy>kim kihun</cp:lastModifiedBy>
  <cp:revision>43</cp:revision>
  <dcterms:created xsi:type="dcterms:W3CDTF">2023-06-29T05:56:00Z</dcterms:created>
  <dcterms:modified xsi:type="dcterms:W3CDTF">2024-02-16T00:39:00Z</dcterms:modified>
</cp:coreProperties>
</file>